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D7AF15" w14:textId="34CD9F12" w:rsidR="0032646F" w:rsidRPr="001A238E" w:rsidRDefault="0032646F" w:rsidP="0032646F">
      <w:pPr>
        <w:pStyle w:val="Caption"/>
        <w:rPr>
          <w:rFonts w:ascii="Arial" w:hAnsi="Arial" w:cs="Arial"/>
          <w:color w:val="auto"/>
          <w:sz w:val="24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32646F" w:rsidRPr="0025215D" w14:paraId="7F049DDA" w14:textId="77777777" w:rsidTr="00747C60">
        <w:tc>
          <w:tcPr>
            <w:tcW w:w="2214" w:type="dxa"/>
            <w:tcBorders>
              <w:bottom w:val="single" w:sz="18" w:space="0" w:color="auto"/>
            </w:tcBorders>
            <w:vAlign w:val="center"/>
          </w:tcPr>
          <w:p w14:paraId="32645FBE" w14:textId="77777777" w:rsidR="0032646F" w:rsidRPr="0025215D" w:rsidRDefault="0032646F" w:rsidP="00747C60">
            <w:pPr>
              <w:jc w:val="center"/>
              <w:rPr>
                <w:rFonts w:ascii="Arial" w:hAnsi="Arial"/>
                <w:bCs/>
                <w:lang w:eastAsia="ko-KR"/>
              </w:rPr>
            </w:pPr>
            <w:r w:rsidRPr="0025215D">
              <w:rPr>
                <w:rFonts w:ascii="Arial" w:hAnsi="Arial"/>
                <w:bCs/>
                <w:lang w:eastAsia="ko-KR"/>
              </w:rPr>
              <w:t>Pathogen</w:t>
            </w:r>
          </w:p>
        </w:tc>
        <w:tc>
          <w:tcPr>
            <w:tcW w:w="2214" w:type="dxa"/>
            <w:tcBorders>
              <w:bottom w:val="single" w:sz="18" w:space="0" w:color="auto"/>
            </w:tcBorders>
            <w:vAlign w:val="center"/>
          </w:tcPr>
          <w:p w14:paraId="4FB9CED2" w14:textId="77777777" w:rsidR="0032646F" w:rsidRPr="0025215D" w:rsidRDefault="0032646F" w:rsidP="00747C60">
            <w:pPr>
              <w:jc w:val="center"/>
              <w:rPr>
                <w:rFonts w:ascii="Arial" w:hAnsi="Arial"/>
                <w:bCs/>
                <w:lang w:eastAsia="ko-KR"/>
              </w:rPr>
            </w:pPr>
            <w:r w:rsidRPr="0025215D">
              <w:rPr>
                <w:rFonts w:ascii="Arial" w:hAnsi="Arial"/>
                <w:bCs/>
                <w:lang w:eastAsia="ko-KR"/>
              </w:rPr>
              <w:t>Result</w:t>
            </w:r>
          </w:p>
        </w:tc>
        <w:tc>
          <w:tcPr>
            <w:tcW w:w="2214" w:type="dxa"/>
            <w:tcBorders>
              <w:bottom w:val="single" w:sz="18" w:space="0" w:color="auto"/>
            </w:tcBorders>
            <w:vAlign w:val="center"/>
          </w:tcPr>
          <w:p w14:paraId="26401D1E" w14:textId="77777777" w:rsidR="0032646F" w:rsidRPr="0025215D" w:rsidRDefault="0032646F" w:rsidP="00747C60">
            <w:pPr>
              <w:jc w:val="center"/>
              <w:rPr>
                <w:rFonts w:ascii="Arial" w:hAnsi="Arial"/>
                <w:bCs/>
                <w:lang w:eastAsia="ko-KR"/>
              </w:rPr>
            </w:pPr>
            <w:r w:rsidRPr="0025215D">
              <w:rPr>
                <w:rFonts w:ascii="Arial" w:hAnsi="Arial"/>
                <w:bCs/>
                <w:lang w:eastAsia="ko-KR"/>
              </w:rPr>
              <w:t>Pathogen</w:t>
            </w:r>
          </w:p>
        </w:tc>
        <w:tc>
          <w:tcPr>
            <w:tcW w:w="2214" w:type="dxa"/>
            <w:tcBorders>
              <w:bottom w:val="single" w:sz="18" w:space="0" w:color="auto"/>
            </w:tcBorders>
            <w:vAlign w:val="center"/>
          </w:tcPr>
          <w:p w14:paraId="04A9BEAD" w14:textId="77777777" w:rsidR="0032646F" w:rsidRPr="0025215D" w:rsidRDefault="0032646F" w:rsidP="00747C60">
            <w:pPr>
              <w:jc w:val="center"/>
              <w:rPr>
                <w:rFonts w:ascii="Arial" w:hAnsi="Arial"/>
                <w:bCs/>
                <w:lang w:eastAsia="ko-KR"/>
              </w:rPr>
            </w:pPr>
            <w:r w:rsidRPr="0025215D">
              <w:rPr>
                <w:rFonts w:ascii="Arial" w:hAnsi="Arial"/>
                <w:bCs/>
                <w:lang w:eastAsia="ko-KR"/>
              </w:rPr>
              <w:t>Result</w:t>
            </w:r>
          </w:p>
        </w:tc>
      </w:tr>
      <w:tr w:rsidR="0032646F" w:rsidRPr="0025215D" w14:paraId="7AA81582" w14:textId="77777777" w:rsidTr="00747C60">
        <w:tc>
          <w:tcPr>
            <w:tcW w:w="2214" w:type="dxa"/>
            <w:tcBorders>
              <w:top w:val="single" w:sz="18" w:space="0" w:color="auto"/>
            </w:tcBorders>
            <w:vAlign w:val="center"/>
          </w:tcPr>
          <w:p w14:paraId="6F28BE6F" w14:textId="77777777" w:rsidR="0032646F" w:rsidRPr="0025215D" w:rsidRDefault="0032646F" w:rsidP="00747C60">
            <w:pPr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 xml:space="preserve">EBV </w:t>
            </w:r>
          </w:p>
        </w:tc>
        <w:tc>
          <w:tcPr>
            <w:tcW w:w="2214" w:type="dxa"/>
            <w:tcBorders>
              <w:top w:val="single" w:sz="18" w:space="0" w:color="auto"/>
            </w:tcBorders>
            <w:vAlign w:val="center"/>
          </w:tcPr>
          <w:p w14:paraId="091EAD7A" w14:textId="77777777" w:rsidR="0032646F" w:rsidRPr="0025215D" w:rsidRDefault="0032646F" w:rsidP="00747C60">
            <w:pPr>
              <w:jc w:val="center"/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>-</w:t>
            </w:r>
          </w:p>
        </w:tc>
        <w:tc>
          <w:tcPr>
            <w:tcW w:w="2214" w:type="dxa"/>
            <w:tcBorders>
              <w:top w:val="single" w:sz="18" w:space="0" w:color="auto"/>
            </w:tcBorders>
            <w:vAlign w:val="center"/>
          </w:tcPr>
          <w:p w14:paraId="78F1CC40" w14:textId="77777777" w:rsidR="0032646F" w:rsidRPr="0025215D" w:rsidRDefault="0032646F" w:rsidP="00747C60">
            <w:pPr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 xml:space="preserve">MAV1 </w:t>
            </w:r>
          </w:p>
        </w:tc>
        <w:tc>
          <w:tcPr>
            <w:tcW w:w="2214" w:type="dxa"/>
            <w:tcBorders>
              <w:top w:val="single" w:sz="18" w:space="0" w:color="auto"/>
            </w:tcBorders>
            <w:vAlign w:val="center"/>
          </w:tcPr>
          <w:p w14:paraId="6F35B686" w14:textId="77777777" w:rsidR="0032646F" w:rsidRPr="0025215D" w:rsidRDefault="0032646F" w:rsidP="00747C60">
            <w:pPr>
              <w:jc w:val="center"/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>-</w:t>
            </w:r>
          </w:p>
        </w:tc>
      </w:tr>
      <w:tr w:rsidR="0032646F" w:rsidRPr="0025215D" w14:paraId="1563BC7B" w14:textId="77777777" w:rsidTr="00747C60">
        <w:tc>
          <w:tcPr>
            <w:tcW w:w="2214" w:type="dxa"/>
            <w:vAlign w:val="center"/>
          </w:tcPr>
          <w:p w14:paraId="1D4E0C8C" w14:textId="77777777" w:rsidR="0032646F" w:rsidRPr="0025215D" w:rsidRDefault="0032646F" w:rsidP="00747C60">
            <w:pPr>
              <w:rPr>
                <w:rFonts w:ascii="Arial" w:hAnsi="Arial"/>
                <w:lang w:eastAsia="ko-KR"/>
              </w:rPr>
            </w:pPr>
            <w:proofErr w:type="spellStart"/>
            <w:r w:rsidRPr="0025215D">
              <w:rPr>
                <w:rFonts w:ascii="Arial" w:hAnsi="Arial"/>
                <w:lang w:eastAsia="ko-KR"/>
              </w:rPr>
              <w:t>HAdV</w:t>
            </w:r>
            <w:proofErr w:type="spellEnd"/>
            <w:r w:rsidRPr="0025215D">
              <w:rPr>
                <w:rFonts w:ascii="Arial" w:hAnsi="Arial"/>
                <w:lang w:eastAsia="ko-KR"/>
              </w:rPr>
              <w:t xml:space="preserve"> </w:t>
            </w:r>
          </w:p>
        </w:tc>
        <w:tc>
          <w:tcPr>
            <w:tcW w:w="2214" w:type="dxa"/>
            <w:vAlign w:val="center"/>
          </w:tcPr>
          <w:p w14:paraId="56441520" w14:textId="77777777" w:rsidR="0032646F" w:rsidRPr="0025215D" w:rsidRDefault="0032646F" w:rsidP="00747C60">
            <w:pPr>
              <w:jc w:val="center"/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>-</w:t>
            </w:r>
          </w:p>
        </w:tc>
        <w:tc>
          <w:tcPr>
            <w:tcW w:w="2214" w:type="dxa"/>
            <w:vAlign w:val="center"/>
          </w:tcPr>
          <w:p w14:paraId="0CEB444B" w14:textId="77777777" w:rsidR="0032646F" w:rsidRPr="0025215D" w:rsidRDefault="0032646F" w:rsidP="00747C60">
            <w:pPr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 xml:space="preserve">MAV2 </w:t>
            </w:r>
          </w:p>
        </w:tc>
        <w:tc>
          <w:tcPr>
            <w:tcW w:w="2214" w:type="dxa"/>
            <w:vAlign w:val="center"/>
          </w:tcPr>
          <w:p w14:paraId="38A7B8A7" w14:textId="77777777" w:rsidR="0032646F" w:rsidRPr="0025215D" w:rsidRDefault="0032646F" w:rsidP="00747C60">
            <w:pPr>
              <w:jc w:val="center"/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>-</w:t>
            </w:r>
          </w:p>
        </w:tc>
      </w:tr>
      <w:tr w:rsidR="0032646F" w:rsidRPr="0025215D" w14:paraId="4DB51766" w14:textId="77777777" w:rsidTr="00747C60">
        <w:tc>
          <w:tcPr>
            <w:tcW w:w="2214" w:type="dxa"/>
            <w:vAlign w:val="center"/>
          </w:tcPr>
          <w:p w14:paraId="2E427E0C" w14:textId="77777777" w:rsidR="0032646F" w:rsidRPr="0025215D" w:rsidRDefault="0032646F" w:rsidP="00747C60">
            <w:pPr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 xml:space="preserve">HCMV </w:t>
            </w:r>
          </w:p>
        </w:tc>
        <w:tc>
          <w:tcPr>
            <w:tcW w:w="2214" w:type="dxa"/>
            <w:vAlign w:val="center"/>
          </w:tcPr>
          <w:p w14:paraId="47EA5126" w14:textId="77777777" w:rsidR="0032646F" w:rsidRPr="0025215D" w:rsidRDefault="0032646F" w:rsidP="00747C60">
            <w:pPr>
              <w:jc w:val="center"/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>-</w:t>
            </w:r>
          </w:p>
        </w:tc>
        <w:tc>
          <w:tcPr>
            <w:tcW w:w="2214" w:type="dxa"/>
            <w:vAlign w:val="center"/>
          </w:tcPr>
          <w:p w14:paraId="033800E4" w14:textId="77777777" w:rsidR="0032646F" w:rsidRPr="0025215D" w:rsidRDefault="0032646F" w:rsidP="00747C60">
            <w:pPr>
              <w:rPr>
                <w:rFonts w:ascii="Arial" w:hAnsi="Arial"/>
                <w:lang w:eastAsia="ko-KR"/>
              </w:rPr>
            </w:pPr>
            <w:proofErr w:type="spellStart"/>
            <w:r w:rsidRPr="0025215D">
              <w:rPr>
                <w:rFonts w:ascii="Arial" w:hAnsi="Arial"/>
                <w:lang w:eastAsia="ko-KR"/>
              </w:rPr>
              <w:t>mCMV</w:t>
            </w:r>
            <w:proofErr w:type="spellEnd"/>
            <w:r w:rsidRPr="0025215D">
              <w:rPr>
                <w:rFonts w:ascii="Arial" w:hAnsi="Arial"/>
                <w:lang w:eastAsia="ko-KR"/>
              </w:rPr>
              <w:t xml:space="preserve"> </w:t>
            </w:r>
          </w:p>
        </w:tc>
        <w:tc>
          <w:tcPr>
            <w:tcW w:w="2214" w:type="dxa"/>
            <w:vAlign w:val="center"/>
          </w:tcPr>
          <w:p w14:paraId="1686D564" w14:textId="77777777" w:rsidR="0032646F" w:rsidRPr="0025215D" w:rsidRDefault="0032646F" w:rsidP="00747C60">
            <w:pPr>
              <w:jc w:val="center"/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>-</w:t>
            </w:r>
          </w:p>
        </w:tc>
      </w:tr>
      <w:tr w:rsidR="0032646F" w:rsidRPr="0025215D" w14:paraId="566128C4" w14:textId="77777777" w:rsidTr="00747C60">
        <w:tc>
          <w:tcPr>
            <w:tcW w:w="2214" w:type="dxa"/>
            <w:vAlign w:val="center"/>
          </w:tcPr>
          <w:p w14:paraId="374F8C22" w14:textId="77777777" w:rsidR="0032646F" w:rsidRPr="0025215D" w:rsidRDefault="0032646F" w:rsidP="00747C60">
            <w:pPr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 xml:space="preserve">Hepatitis A </w:t>
            </w:r>
          </w:p>
        </w:tc>
        <w:tc>
          <w:tcPr>
            <w:tcW w:w="2214" w:type="dxa"/>
            <w:vAlign w:val="center"/>
          </w:tcPr>
          <w:p w14:paraId="01BFB34C" w14:textId="77777777" w:rsidR="0032646F" w:rsidRPr="0025215D" w:rsidRDefault="0032646F" w:rsidP="00747C60">
            <w:pPr>
              <w:jc w:val="center"/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>-</w:t>
            </w:r>
          </w:p>
        </w:tc>
        <w:tc>
          <w:tcPr>
            <w:tcW w:w="2214" w:type="dxa"/>
            <w:vAlign w:val="center"/>
          </w:tcPr>
          <w:p w14:paraId="324E0DE7" w14:textId="77777777" w:rsidR="0032646F" w:rsidRPr="0025215D" w:rsidRDefault="0032646F" w:rsidP="00747C60">
            <w:pPr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 xml:space="preserve">MHV </w:t>
            </w:r>
          </w:p>
        </w:tc>
        <w:tc>
          <w:tcPr>
            <w:tcW w:w="2214" w:type="dxa"/>
            <w:vAlign w:val="center"/>
          </w:tcPr>
          <w:p w14:paraId="77781F99" w14:textId="77777777" w:rsidR="0032646F" w:rsidRPr="0025215D" w:rsidRDefault="0032646F" w:rsidP="00747C60">
            <w:pPr>
              <w:jc w:val="center"/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>-</w:t>
            </w:r>
          </w:p>
        </w:tc>
      </w:tr>
      <w:tr w:rsidR="0032646F" w:rsidRPr="0025215D" w14:paraId="2409C419" w14:textId="77777777" w:rsidTr="00747C60">
        <w:tc>
          <w:tcPr>
            <w:tcW w:w="2214" w:type="dxa"/>
            <w:vAlign w:val="center"/>
          </w:tcPr>
          <w:p w14:paraId="6865CE87" w14:textId="77777777" w:rsidR="0032646F" w:rsidRPr="0025215D" w:rsidRDefault="0032646F" w:rsidP="00747C60">
            <w:pPr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 xml:space="preserve">Hepatitis B </w:t>
            </w:r>
          </w:p>
        </w:tc>
        <w:tc>
          <w:tcPr>
            <w:tcW w:w="2214" w:type="dxa"/>
            <w:vAlign w:val="center"/>
          </w:tcPr>
          <w:p w14:paraId="24B0FD64" w14:textId="77777777" w:rsidR="0032646F" w:rsidRPr="0025215D" w:rsidRDefault="0032646F" w:rsidP="00747C60">
            <w:pPr>
              <w:jc w:val="center"/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>-</w:t>
            </w:r>
          </w:p>
        </w:tc>
        <w:tc>
          <w:tcPr>
            <w:tcW w:w="2214" w:type="dxa"/>
            <w:vAlign w:val="center"/>
          </w:tcPr>
          <w:p w14:paraId="34F5B1D5" w14:textId="77777777" w:rsidR="0032646F" w:rsidRPr="0025215D" w:rsidRDefault="0032646F" w:rsidP="00747C60">
            <w:pPr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 xml:space="preserve">MNV </w:t>
            </w:r>
          </w:p>
        </w:tc>
        <w:tc>
          <w:tcPr>
            <w:tcW w:w="2214" w:type="dxa"/>
            <w:vAlign w:val="center"/>
          </w:tcPr>
          <w:p w14:paraId="50B3FD50" w14:textId="77777777" w:rsidR="0032646F" w:rsidRPr="0025215D" w:rsidRDefault="0032646F" w:rsidP="00747C60">
            <w:pPr>
              <w:jc w:val="center"/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>-</w:t>
            </w:r>
          </w:p>
        </w:tc>
      </w:tr>
      <w:tr w:rsidR="0032646F" w:rsidRPr="0025215D" w14:paraId="4FB0E49F" w14:textId="77777777" w:rsidTr="00747C60">
        <w:tc>
          <w:tcPr>
            <w:tcW w:w="2214" w:type="dxa"/>
            <w:vAlign w:val="center"/>
          </w:tcPr>
          <w:p w14:paraId="25B4CB59" w14:textId="77777777" w:rsidR="0032646F" w:rsidRPr="0025215D" w:rsidRDefault="0032646F" w:rsidP="00747C60">
            <w:pPr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 xml:space="preserve">Hepatitis C </w:t>
            </w:r>
          </w:p>
        </w:tc>
        <w:tc>
          <w:tcPr>
            <w:tcW w:w="2214" w:type="dxa"/>
            <w:vAlign w:val="center"/>
          </w:tcPr>
          <w:p w14:paraId="23E9EE20" w14:textId="77777777" w:rsidR="0032646F" w:rsidRPr="0025215D" w:rsidRDefault="0032646F" w:rsidP="00747C60">
            <w:pPr>
              <w:jc w:val="center"/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>-</w:t>
            </w:r>
          </w:p>
        </w:tc>
        <w:tc>
          <w:tcPr>
            <w:tcW w:w="2214" w:type="dxa"/>
            <w:vAlign w:val="center"/>
          </w:tcPr>
          <w:p w14:paraId="6060FE77" w14:textId="77777777" w:rsidR="0032646F" w:rsidRPr="0025215D" w:rsidRDefault="0032646F" w:rsidP="00747C60">
            <w:pPr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 xml:space="preserve">MTV </w:t>
            </w:r>
          </w:p>
        </w:tc>
        <w:tc>
          <w:tcPr>
            <w:tcW w:w="2214" w:type="dxa"/>
            <w:vAlign w:val="center"/>
          </w:tcPr>
          <w:p w14:paraId="040F07F5" w14:textId="77777777" w:rsidR="0032646F" w:rsidRPr="0025215D" w:rsidRDefault="0032646F" w:rsidP="00747C60">
            <w:pPr>
              <w:jc w:val="center"/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>-</w:t>
            </w:r>
          </w:p>
        </w:tc>
      </w:tr>
      <w:tr w:rsidR="0032646F" w:rsidRPr="0025215D" w14:paraId="0B2EBDEE" w14:textId="77777777" w:rsidTr="00747C60">
        <w:tc>
          <w:tcPr>
            <w:tcW w:w="2214" w:type="dxa"/>
            <w:vAlign w:val="center"/>
          </w:tcPr>
          <w:p w14:paraId="503F7E74" w14:textId="77777777" w:rsidR="0032646F" w:rsidRPr="0025215D" w:rsidRDefault="0032646F" w:rsidP="00747C60">
            <w:pPr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 xml:space="preserve">HHV 6 </w:t>
            </w:r>
          </w:p>
        </w:tc>
        <w:tc>
          <w:tcPr>
            <w:tcW w:w="2214" w:type="dxa"/>
            <w:vAlign w:val="center"/>
          </w:tcPr>
          <w:p w14:paraId="2EE3080D" w14:textId="77777777" w:rsidR="0032646F" w:rsidRPr="0025215D" w:rsidRDefault="0032646F" w:rsidP="00747C60">
            <w:pPr>
              <w:jc w:val="center"/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>-</w:t>
            </w:r>
          </w:p>
        </w:tc>
        <w:tc>
          <w:tcPr>
            <w:tcW w:w="2214" w:type="dxa"/>
            <w:vAlign w:val="center"/>
          </w:tcPr>
          <w:p w14:paraId="56B8A161" w14:textId="77777777" w:rsidR="0032646F" w:rsidRPr="0025215D" w:rsidRDefault="0032646F" w:rsidP="00747C60">
            <w:pPr>
              <w:rPr>
                <w:rFonts w:ascii="Arial" w:hAnsi="Arial"/>
                <w:i/>
                <w:lang w:eastAsia="ko-KR"/>
              </w:rPr>
            </w:pPr>
            <w:r w:rsidRPr="0025215D">
              <w:rPr>
                <w:rFonts w:ascii="Arial" w:hAnsi="Arial"/>
                <w:i/>
                <w:lang w:eastAsia="ko-KR"/>
              </w:rPr>
              <w:t xml:space="preserve">Mycoplasma </w:t>
            </w:r>
            <w:proofErr w:type="spellStart"/>
            <w:r w:rsidRPr="0025215D">
              <w:rPr>
                <w:rFonts w:ascii="Arial" w:hAnsi="Arial"/>
                <w:i/>
                <w:lang w:eastAsia="ko-KR"/>
              </w:rPr>
              <w:t>pulmonis</w:t>
            </w:r>
            <w:proofErr w:type="spellEnd"/>
            <w:r w:rsidRPr="0025215D">
              <w:rPr>
                <w:rFonts w:ascii="Arial" w:hAnsi="Arial"/>
                <w:i/>
                <w:lang w:eastAsia="ko-KR"/>
              </w:rPr>
              <w:t xml:space="preserve"> </w:t>
            </w:r>
          </w:p>
        </w:tc>
        <w:tc>
          <w:tcPr>
            <w:tcW w:w="2214" w:type="dxa"/>
            <w:vAlign w:val="center"/>
          </w:tcPr>
          <w:p w14:paraId="0413EB19" w14:textId="77777777" w:rsidR="0032646F" w:rsidRPr="0025215D" w:rsidRDefault="0032646F" w:rsidP="00747C60">
            <w:pPr>
              <w:jc w:val="center"/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>-</w:t>
            </w:r>
          </w:p>
        </w:tc>
      </w:tr>
      <w:tr w:rsidR="0032646F" w:rsidRPr="0025215D" w14:paraId="3F2840A5" w14:textId="77777777" w:rsidTr="00747C60">
        <w:tc>
          <w:tcPr>
            <w:tcW w:w="2214" w:type="dxa"/>
            <w:vAlign w:val="center"/>
          </w:tcPr>
          <w:p w14:paraId="1B390E82" w14:textId="77777777" w:rsidR="0032646F" w:rsidRPr="0025215D" w:rsidRDefault="0032646F" w:rsidP="00747C60">
            <w:pPr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 xml:space="preserve">HHV 8 </w:t>
            </w:r>
          </w:p>
        </w:tc>
        <w:tc>
          <w:tcPr>
            <w:tcW w:w="2214" w:type="dxa"/>
            <w:vAlign w:val="center"/>
          </w:tcPr>
          <w:p w14:paraId="76EE49CB" w14:textId="77777777" w:rsidR="0032646F" w:rsidRPr="0025215D" w:rsidRDefault="0032646F" w:rsidP="00747C60">
            <w:pPr>
              <w:jc w:val="center"/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>-</w:t>
            </w:r>
          </w:p>
        </w:tc>
        <w:tc>
          <w:tcPr>
            <w:tcW w:w="2214" w:type="dxa"/>
            <w:vAlign w:val="center"/>
          </w:tcPr>
          <w:p w14:paraId="2E91F645" w14:textId="77777777" w:rsidR="0032646F" w:rsidRPr="0025215D" w:rsidRDefault="0032646F" w:rsidP="00747C60">
            <w:pPr>
              <w:rPr>
                <w:rFonts w:ascii="Arial" w:hAnsi="Arial"/>
                <w:i/>
                <w:lang w:eastAsia="ko-KR"/>
              </w:rPr>
            </w:pPr>
            <w:r w:rsidRPr="0025215D">
              <w:rPr>
                <w:rFonts w:ascii="Arial" w:hAnsi="Arial"/>
                <w:i/>
                <w:lang w:eastAsia="ko-KR"/>
              </w:rPr>
              <w:t xml:space="preserve">Mycoplasma sp. </w:t>
            </w:r>
          </w:p>
        </w:tc>
        <w:tc>
          <w:tcPr>
            <w:tcW w:w="2214" w:type="dxa"/>
            <w:vAlign w:val="center"/>
          </w:tcPr>
          <w:p w14:paraId="30A182EB" w14:textId="77777777" w:rsidR="0032646F" w:rsidRPr="0025215D" w:rsidRDefault="0032646F" w:rsidP="00747C60">
            <w:pPr>
              <w:jc w:val="center"/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>-</w:t>
            </w:r>
          </w:p>
        </w:tc>
      </w:tr>
      <w:tr w:rsidR="0032646F" w:rsidRPr="0025215D" w14:paraId="61466430" w14:textId="77777777" w:rsidTr="00747C60">
        <w:tc>
          <w:tcPr>
            <w:tcW w:w="2214" w:type="dxa"/>
            <w:vAlign w:val="center"/>
          </w:tcPr>
          <w:p w14:paraId="0644DA87" w14:textId="77777777" w:rsidR="0032646F" w:rsidRPr="0025215D" w:rsidRDefault="0032646F" w:rsidP="00747C60">
            <w:pPr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 xml:space="preserve">HIV1 </w:t>
            </w:r>
          </w:p>
        </w:tc>
        <w:tc>
          <w:tcPr>
            <w:tcW w:w="2214" w:type="dxa"/>
            <w:vAlign w:val="center"/>
          </w:tcPr>
          <w:p w14:paraId="1A8025B1" w14:textId="77777777" w:rsidR="0032646F" w:rsidRPr="0025215D" w:rsidRDefault="0032646F" w:rsidP="00747C60">
            <w:pPr>
              <w:jc w:val="center"/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>-</w:t>
            </w:r>
          </w:p>
        </w:tc>
        <w:tc>
          <w:tcPr>
            <w:tcW w:w="2214" w:type="dxa"/>
            <w:vAlign w:val="center"/>
          </w:tcPr>
          <w:p w14:paraId="4132B711" w14:textId="77777777" w:rsidR="0032646F" w:rsidRPr="0025215D" w:rsidRDefault="0032646F" w:rsidP="00747C60">
            <w:pPr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 xml:space="preserve">MVM </w:t>
            </w:r>
          </w:p>
        </w:tc>
        <w:tc>
          <w:tcPr>
            <w:tcW w:w="2214" w:type="dxa"/>
            <w:vAlign w:val="center"/>
          </w:tcPr>
          <w:p w14:paraId="51A5D0C1" w14:textId="77777777" w:rsidR="0032646F" w:rsidRPr="0025215D" w:rsidRDefault="0032646F" w:rsidP="00747C60">
            <w:pPr>
              <w:jc w:val="center"/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>-</w:t>
            </w:r>
          </w:p>
        </w:tc>
      </w:tr>
      <w:tr w:rsidR="0032646F" w:rsidRPr="0025215D" w14:paraId="2E56601F" w14:textId="77777777" w:rsidTr="00747C60">
        <w:tc>
          <w:tcPr>
            <w:tcW w:w="2214" w:type="dxa"/>
            <w:vAlign w:val="center"/>
          </w:tcPr>
          <w:p w14:paraId="647E6ABD" w14:textId="77777777" w:rsidR="0032646F" w:rsidRPr="0025215D" w:rsidRDefault="0032646F" w:rsidP="00747C60">
            <w:pPr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 xml:space="preserve">HIV2 </w:t>
            </w:r>
          </w:p>
        </w:tc>
        <w:tc>
          <w:tcPr>
            <w:tcW w:w="2214" w:type="dxa"/>
            <w:vAlign w:val="center"/>
          </w:tcPr>
          <w:p w14:paraId="60D1C4AD" w14:textId="77777777" w:rsidR="0032646F" w:rsidRPr="0025215D" w:rsidRDefault="0032646F" w:rsidP="00747C60">
            <w:pPr>
              <w:jc w:val="center"/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>-</w:t>
            </w:r>
          </w:p>
        </w:tc>
        <w:tc>
          <w:tcPr>
            <w:tcW w:w="2214" w:type="dxa"/>
            <w:vAlign w:val="center"/>
          </w:tcPr>
          <w:p w14:paraId="6A730FE4" w14:textId="77777777" w:rsidR="0032646F" w:rsidRPr="0025215D" w:rsidRDefault="0032646F" w:rsidP="00747C60">
            <w:pPr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>MPV</w:t>
            </w:r>
          </w:p>
        </w:tc>
        <w:tc>
          <w:tcPr>
            <w:tcW w:w="2214" w:type="dxa"/>
            <w:vAlign w:val="center"/>
          </w:tcPr>
          <w:p w14:paraId="5B357F02" w14:textId="77777777" w:rsidR="0032646F" w:rsidRPr="0025215D" w:rsidRDefault="0032646F" w:rsidP="00747C60">
            <w:pPr>
              <w:jc w:val="center"/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>-</w:t>
            </w:r>
          </w:p>
        </w:tc>
      </w:tr>
      <w:tr w:rsidR="0032646F" w:rsidRPr="0025215D" w14:paraId="130F3716" w14:textId="77777777" w:rsidTr="00747C60">
        <w:tc>
          <w:tcPr>
            <w:tcW w:w="2214" w:type="dxa"/>
            <w:vAlign w:val="center"/>
          </w:tcPr>
          <w:p w14:paraId="42B24A6C" w14:textId="77777777" w:rsidR="0032646F" w:rsidRPr="0025215D" w:rsidRDefault="0032646F" w:rsidP="00747C60">
            <w:pPr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 xml:space="preserve">HPV16 </w:t>
            </w:r>
          </w:p>
        </w:tc>
        <w:tc>
          <w:tcPr>
            <w:tcW w:w="2214" w:type="dxa"/>
            <w:vAlign w:val="center"/>
          </w:tcPr>
          <w:p w14:paraId="4CDDDDD0" w14:textId="77777777" w:rsidR="0032646F" w:rsidRPr="0025215D" w:rsidRDefault="0032646F" w:rsidP="00747C60">
            <w:pPr>
              <w:jc w:val="center"/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>-</w:t>
            </w:r>
          </w:p>
        </w:tc>
        <w:tc>
          <w:tcPr>
            <w:tcW w:w="2214" w:type="dxa"/>
            <w:vAlign w:val="center"/>
          </w:tcPr>
          <w:p w14:paraId="76934076" w14:textId="77777777" w:rsidR="0032646F" w:rsidRPr="0025215D" w:rsidRDefault="0032646F" w:rsidP="00747C60">
            <w:pPr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 xml:space="preserve">KRV </w:t>
            </w:r>
          </w:p>
        </w:tc>
        <w:tc>
          <w:tcPr>
            <w:tcW w:w="2214" w:type="dxa"/>
            <w:vAlign w:val="center"/>
          </w:tcPr>
          <w:p w14:paraId="0A1CEF26" w14:textId="77777777" w:rsidR="0032646F" w:rsidRPr="0025215D" w:rsidRDefault="0032646F" w:rsidP="00747C60">
            <w:pPr>
              <w:jc w:val="center"/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>-</w:t>
            </w:r>
          </w:p>
        </w:tc>
      </w:tr>
      <w:tr w:rsidR="0032646F" w:rsidRPr="0025215D" w14:paraId="3253C129" w14:textId="77777777" w:rsidTr="00747C60">
        <w:tc>
          <w:tcPr>
            <w:tcW w:w="2214" w:type="dxa"/>
            <w:vAlign w:val="center"/>
          </w:tcPr>
          <w:p w14:paraId="49C0F5E6" w14:textId="77777777" w:rsidR="0032646F" w:rsidRPr="0025215D" w:rsidRDefault="0032646F" w:rsidP="00747C60">
            <w:pPr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 xml:space="preserve">HPV18 </w:t>
            </w:r>
          </w:p>
        </w:tc>
        <w:tc>
          <w:tcPr>
            <w:tcW w:w="2214" w:type="dxa"/>
            <w:vAlign w:val="center"/>
          </w:tcPr>
          <w:p w14:paraId="0AA64728" w14:textId="77777777" w:rsidR="0032646F" w:rsidRPr="0025215D" w:rsidRDefault="0032646F" w:rsidP="00747C60">
            <w:pPr>
              <w:jc w:val="center"/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>-</w:t>
            </w:r>
          </w:p>
        </w:tc>
        <w:tc>
          <w:tcPr>
            <w:tcW w:w="2214" w:type="dxa"/>
            <w:vAlign w:val="center"/>
          </w:tcPr>
          <w:p w14:paraId="280491C4" w14:textId="77777777" w:rsidR="0032646F" w:rsidRPr="0025215D" w:rsidRDefault="0032646F" w:rsidP="00747C60">
            <w:pPr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 xml:space="preserve">RMV </w:t>
            </w:r>
          </w:p>
        </w:tc>
        <w:tc>
          <w:tcPr>
            <w:tcW w:w="2214" w:type="dxa"/>
            <w:vAlign w:val="center"/>
          </w:tcPr>
          <w:p w14:paraId="5258C393" w14:textId="77777777" w:rsidR="0032646F" w:rsidRPr="0025215D" w:rsidRDefault="0032646F" w:rsidP="00747C60">
            <w:pPr>
              <w:jc w:val="center"/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>-</w:t>
            </w:r>
          </w:p>
        </w:tc>
      </w:tr>
      <w:tr w:rsidR="0032646F" w:rsidRPr="0025215D" w14:paraId="0FD82846" w14:textId="77777777" w:rsidTr="00747C60">
        <w:tc>
          <w:tcPr>
            <w:tcW w:w="2214" w:type="dxa"/>
            <w:vAlign w:val="center"/>
          </w:tcPr>
          <w:p w14:paraId="522604CE" w14:textId="77777777" w:rsidR="0032646F" w:rsidRPr="0025215D" w:rsidRDefault="0032646F" w:rsidP="00747C60">
            <w:pPr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 xml:space="preserve">HSV 1 </w:t>
            </w:r>
          </w:p>
        </w:tc>
        <w:tc>
          <w:tcPr>
            <w:tcW w:w="2214" w:type="dxa"/>
            <w:vAlign w:val="center"/>
          </w:tcPr>
          <w:p w14:paraId="1793348C" w14:textId="77777777" w:rsidR="0032646F" w:rsidRPr="0025215D" w:rsidRDefault="0032646F" w:rsidP="00747C60">
            <w:pPr>
              <w:jc w:val="center"/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>-</w:t>
            </w:r>
          </w:p>
        </w:tc>
        <w:tc>
          <w:tcPr>
            <w:tcW w:w="2214" w:type="dxa"/>
            <w:vAlign w:val="center"/>
          </w:tcPr>
          <w:p w14:paraId="05538CF2" w14:textId="77777777" w:rsidR="0032646F" w:rsidRPr="0025215D" w:rsidRDefault="0032646F" w:rsidP="00747C60">
            <w:pPr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 xml:space="preserve">RPV </w:t>
            </w:r>
          </w:p>
        </w:tc>
        <w:tc>
          <w:tcPr>
            <w:tcW w:w="2214" w:type="dxa"/>
            <w:vAlign w:val="center"/>
          </w:tcPr>
          <w:p w14:paraId="7152C839" w14:textId="77777777" w:rsidR="0032646F" w:rsidRPr="0025215D" w:rsidRDefault="0032646F" w:rsidP="00747C60">
            <w:pPr>
              <w:jc w:val="center"/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>-</w:t>
            </w:r>
          </w:p>
        </w:tc>
      </w:tr>
      <w:tr w:rsidR="0032646F" w:rsidRPr="0025215D" w14:paraId="6F2BED5D" w14:textId="77777777" w:rsidTr="00747C60">
        <w:tc>
          <w:tcPr>
            <w:tcW w:w="2214" w:type="dxa"/>
            <w:vAlign w:val="center"/>
          </w:tcPr>
          <w:p w14:paraId="728DB8C1" w14:textId="77777777" w:rsidR="0032646F" w:rsidRPr="0025215D" w:rsidRDefault="0032646F" w:rsidP="00747C60">
            <w:pPr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 xml:space="preserve">HSV 2 </w:t>
            </w:r>
          </w:p>
        </w:tc>
        <w:tc>
          <w:tcPr>
            <w:tcW w:w="2214" w:type="dxa"/>
            <w:vAlign w:val="center"/>
          </w:tcPr>
          <w:p w14:paraId="41F5AE36" w14:textId="77777777" w:rsidR="0032646F" w:rsidRPr="0025215D" w:rsidRDefault="0032646F" w:rsidP="00747C60">
            <w:pPr>
              <w:jc w:val="center"/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>-</w:t>
            </w:r>
          </w:p>
        </w:tc>
        <w:tc>
          <w:tcPr>
            <w:tcW w:w="2214" w:type="dxa"/>
            <w:vAlign w:val="center"/>
          </w:tcPr>
          <w:p w14:paraId="09292F41" w14:textId="77777777" w:rsidR="0032646F" w:rsidRPr="0025215D" w:rsidRDefault="0032646F" w:rsidP="00747C60">
            <w:pPr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 xml:space="preserve">H1 </w:t>
            </w:r>
          </w:p>
        </w:tc>
        <w:tc>
          <w:tcPr>
            <w:tcW w:w="2214" w:type="dxa"/>
            <w:vAlign w:val="center"/>
          </w:tcPr>
          <w:p w14:paraId="0C0677BB" w14:textId="77777777" w:rsidR="0032646F" w:rsidRPr="0025215D" w:rsidRDefault="0032646F" w:rsidP="00747C60">
            <w:pPr>
              <w:jc w:val="center"/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>-</w:t>
            </w:r>
          </w:p>
        </w:tc>
      </w:tr>
      <w:tr w:rsidR="0032646F" w:rsidRPr="0025215D" w14:paraId="46D11D2D" w14:textId="77777777" w:rsidTr="00747C60">
        <w:tc>
          <w:tcPr>
            <w:tcW w:w="2214" w:type="dxa"/>
            <w:vAlign w:val="center"/>
          </w:tcPr>
          <w:p w14:paraId="033DFDFA" w14:textId="77777777" w:rsidR="0032646F" w:rsidRPr="0025215D" w:rsidRDefault="0032646F" w:rsidP="00747C60">
            <w:pPr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 xml:space="preserve">HTLV 1 </w:t>
            </w:r>
          </w:p>
        </w:tc>
        <w:tc>
          <w:tcPr>
            <w:tcW w:w="2214" w:type="dxa"/>
            <w:vAlign w:val="center"/>
          </w:tcPr>
          <w:p w14:paraId="7C451697" w14:textId="77777777" w:rsidR="0032646F" w:rsidRPr="0025215D" w:rsidRDefault="0032646F" w:rsidP="00747C60">
            <w:pPr>
              <w:jc w:val="center"/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>-</w:t>
            </w:r>
          </w:p>
        </w:tc>
        <w:tc>
          <w:tcPr>
            <w:tcW w:w="2214" w:type="dxa"/>
            <w:vAlign w:val="center"/>
          </w:tcPr>
          <w:p w14:paraId="01809699" w14:textId="77777777" w:rsidR="0032646F" w:rsidRPr="0025215D" w:rsidRDefault="0032646F" w:rsidP="00747C60">
            <w:pPr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 xml:space="preserve">Polyoma </w:t>
            </w:r>
          </w:p>
        </w:tc>
        <w:tc>
          <w:tcPr>
            <w:tcW w:w="2214" w:type="dxa"/>
            <w:vAlign w:val="center"/>
          </w:tcPr>
          <w:p w14:paraId="3D1E19D0" w14:textId="77777777" w:rsidR="0032646F" w:rsidRPr="0025215D" w:rsidRDefault="0032646F" w:rsidP="00747C60">
            <w:pPr>
              <w:jc w:val="center"/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>-</w:t>
            </w:r>
          </w:p>
        </w:tc>
      </w:tr>
      <w:tr w:rsidR="0032646F" w:rsidRPr="0025215D" w14:paraId="02452D1A" w14:textId="77777777" w:rsidTr="00747C60">
        <w:tc>
          <w:tcPr>
            <w:tcW w:w="2214" w:type="dxa"/>
            <w:vAlign w:val="center"/>
          </w:tcPr>
          <w:p w14:paraId="5F5919C4" w14:textId="77777777" w:rsidR="0032646F" w:rsidRPr="0025215D" w:rsidRDefault="0032646F" w:rsidP="00747C60">
            <w:pPr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 xml:space="preserve">HTLV 2 </w:t>
            </w:r>
          </w:p>
        </w:tc>
        <w:tc>
          <w:tcPr>
            <w:tcW w:w="2214" w:type="dxa"/>
            <w:vAlign w:val="center"/>
          </w:tcPr>
          <w:p w14:paraId="783E6CE9" w14:textId="77777777" w:rsidR="0032646F" w:rsidRPr="0025215D" w:rsidRDefault="0032646F" w:rsidP="00747C60">
            <w:pPr>
              <w:jc w:val="center"/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>-</w:t>
            </w:r>
          </w:p>
        </w:tc>
        <w:tc>
          <w:tcPr>
            <w:tcW w:w="2214" w:type="dxa"/>
            <w:vAlign w:val="center"/>
          </w:tcPr>
          <w:p w14:paraId="0DE51864" w14:textId="77777777" w:rsidR="0032646F" w:rsidRPr="0025215D" w:rsidRDefault="0032646F" w:rsidP="00747C60">
            <w:pPr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 xml:space="preserve">PVM </w:t>
            </w:r>
          </w:p>
        </w:tc>
        <w:tc>
          <w:tcPr>
            <w:tcW w:w="2214" w:type="dxa"/>
            <w:vAlign w:val="center"/>
          </w:tcPr>
          <w:p w14:paraId="28E55D9E" w14:textId="77777777" w:rsidR="0032646F" w:rsidRPr="0025215D" w:rsidRDefault="0032646F" w:rsidP="00747C60">
            <w:pPr>
              <w:jc w:val="center"/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>-</w:t>
            </w:r>
          </w:p>
        </w:tc>
      </w:tr>
      <w:tr w:rsidR="0032646F" w:rsidRPr="0025215D" w14:paraId="000272DF" w14:textId="77777777" w:rsidTr="00747C60">
        <w:tc>
          <w:tcPr>
            <w:tcW w:w="2214" w:type="dxa"/>
            <w:vAlign w:val="center"/>
          </w:tcPr>
          <w:p w14:paraId="32DFE27D" w14:textId="77777777" w:rsidR="0032646F" w:rsidRPr="0025215D" w:rsidRDefault="0032646F" w:rsidP="00747C60">
            <w:pPr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>VZV</w:t>
            </w:r>
          </w:p>
        </w:tc>
        <w:tc>
          <w:tcPr>
            <w:tcW w:w="2214" w:type="dxa"/>
            <w:vAlign w:val="center"/>
          </w:tcPr>
          <w:p w14:paraId="5200970D" w14:textId="77777777" w:rsidR="0032646F" w:rsidRPr="0025215D" w:rsidRDefault="0032646F" w:rsidP="00747C60">
            <w:pPr>
              <w:jc w:val="center"/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>-</w:t>
            </w:r>
          </w:p>
        </w:tc>
        <w:tc>
          <w:tcPr>
            <w:tcW w:w="2214" w:type="dxa"/>
            <w:vAlign w:val="center"/>
          </w:tcPr>
          <w:p w14:paraId="7BAF9CB2" w14:textId="77777777" w:rsidR="0032646F" w:rsidRPr="0025215D" w:rsidRDefault="0032646F" w:rsidP="00747C60">
            <w:pPr>
              <w:rPr>
                <w:rFonts w:ascii="Arial" w:hAnsi="Arial"/>
                <w:lang w:eastAsia="ko-KR"/>
              </w:rPr>
            </w:pPr>
            <w:proofErr w:type="spellStart"/>
            <w:r w:rsidRPr="0025215D">
              <w:rPr>
                <w:rFonts w:ascii="Arial" w:hAnsi="Arial"/>
                <w:lang w:eastAsia="ko-KR"/>
              </w:rPr>
              <w:t>rCMV</w:t>
            </w:r>
            <w:proofErr w:type="spellEnd"/>
            <w:r w:rsidRPr="0025215D">
              <w:rPr>
                <w:rFonts w:ascii="Arial" w:hAnsi="Arial"/>
                <w:lang w:eastAsia="ko-KR"/>
              </w:rPr>
              <w:t xml:space="preserve"> </w:t>
            </w:r>
          </w:p>
        </w:tc>
        <w:tc>
          <w:tcPr>
            <w:tcW w:w="2214" w:type="dxa"/>
            <w:vAlign w:val="center"/>
          </w:tcPr>
          <w:p w14:paraId="1B1B43BD" w14:textId="77777777" w:rsidR="0032646F" w:rsidRPr="0025215D" w:rsidRDefault="0032646F" w:rsidP="00747C60">
            <w:pPr>
              <w:jc w:val="center"/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>-</w:t>
            </w:r>
          </w:p>
        </w:tc>
      </w:tr>
      <w:tr w:rsidR="0032646F" w:rsidRPr="0025215D" w14:paraId="0176330D" w14:textId="77777777" w:rsidTr="00747C60">
        <w:tc>
          <w:tcPr>
            <w:tcW w:w="2214" w:type="dxa"/>
            <w:vAlign w:val="center"/>
          </w:tcPr>
          <w:p w14:paraId="78FD73E1" w14:textId="77777777" w:rsidR="0032646F" w:rsidRPr="0025215D" w:rsidRDefault="0032646F" w:rsidP="00747C60">
            <w:pPr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 xml:space="preserve">Ectromelia </w:t>
            </w:r>
          </w:p>
        </w:tc>
        <w:tc>
          <w:tcPr>
            <w:tcW w:w="2214" w:type="dxa"/>
            <w:vAlign w:val="center"/>
          </w:tcPr>
          <w:p w14:paraId="2E5378A6" w14:textId="77777777" w:rsidR="0032646F" w:rsidRPr="0025215D" w:rsidRDefault="0032646F" w:rsidP="00747C60">
            <w:pPr>
              <w:jc w:val="center"/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>-</w:t>
            </w:r>
          </w:p>
        </w:tc>
        <w:tc>
          <w:tcPr>
            <w:tcW w:w="2214" w:type="dxa"/>
            <w:vAlign w:val="center"/>
          </w:tcPr>
          <w:p w14:paraId="53484DF2" w14:textId="77777777" w:rsidR="0032646F" w:rsidRPr="0025215D" w:rsidRDefault="0032646F" w:rsidP="00747C60">
            <w:pPr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 xml:space="preserve">RCV/SDAV </w:t>
            </w:r>
          </w:p>
        </w:tc>
        <w:tc>
          <w:tcPr>
            <w:tcW w:w="2214" w:type="dxa"/>
            <w:vAlign w:val="center"/>
          </w:tcPr>
          <w:p w14:paraId="17E32E5C" w14:textId="77777777" w:rsidR="0032646F" w:rsidRPr="0025215D" w:rsidRDefault="0032646F" w:rsidP="00747C60">
            <w:pPr>
              <w:jc w:val="center"/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>-</w:t>
            </w:r>
          </w:p>
        </w:tc>
      </w:tr>
      <w:tr w:rsidR="0032646F" w:rsidRPr="0025215D" w14:paraId="33830014" w14:textId="77777777" w:rsidTr="00747C60">
        <w:tc>
          <w:tcPr>
            <w:tcW w:w="2214" w:type="dxa"/>
            <w:vAlign w:val="center"/>
          </w:tcPr>
          <w:p w14:paraId="2E9132F8" w14:textId="77777777" w:rsidR="0032646F" w:rsidRPr="0025215D" w:rsidRDefault="0032646F" w:rsidP="00747C60">
            <w:pPr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 xml:space="preserve">EDIM </w:t>
            </w:r>
          </w:p>
        </w:tc>
        <w:tc>
          <w:tcPr>
            <w:tcW w:w="2214" w:type="dxa"/>
            <w:vAlign w:val="center"/>
          </w:tcPr>
          <w:p w14:paraId="135D253F" w14:textId="77777777" w:rsidR="0032646F" w:rsidRPr="0025215D" w:rsidRDefault="0032646F" w:rsidP="00747C60">
            <w:pPr>
              <w:jc w:val="center"/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>-</w:t>
            </w:r>
          </w:p>
        </w:tc>
        <w:tc>
          <w:tcPr>
            <w:tcW w:w="2214" w:type="dxa"/>
            <w:vAlign w:val="center"/>
          </w:tcPr>
          <w:p w14:paraId="776A95FF" w14:textId="77777777" w:rsidR="0032646F" w:rsidRPr="0025215D" w:rsidRDefault="0032646F" w:rsidP="00747C60">
            <w:pPr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 xml:space="preserve">REO3 </w:t>
            </w:r>
          </w:p>
        </w:tc>
        <w:tc>
          <w:tcPr>
            <w:tcW w:w="2214" w:type="dxa"/>
            <w:vAlign w:val="center"/>
          </w:tcPr>
          <w:p w14:paraId="4F09515B" w14:textId="77777777" w:rsidR="0032646F" w:rsidRPr="0025215D" w:rsidRDefault="0032646F" w:rsidP="00747C60">
            <w:pPr>
              <w:jc w:val="center"/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>-</w:t>
            </w:r>
          </w:p>
        </w:tc>
      </w:tr>
      <w:tr w:rsidR="0032646F" w:rsidRPr="0025215D" w14:paraId="47E4C351" w14:textId="77777777" w:rsidTr="00747C60">
        <w:tc>
          <w:tcPr>
            <w:tcW w:w="2214" w:type="dxa"/>
            <w:vAlign w:val="center"/>
          </w:tcPr>
          <w:p w14:paraId="43A6C7F2" w14:textId="77777777" w:rsidR="0032646F" w:rsidRPr="0025215D" w:rsidRDefault="0032646F" w:rsidP="00747C60">
            <w:pPr>
              <w:rPr>
                <w:rFonts w:ascii="Arial" w:hAnsi="Arial"/>
                <w:lang w:eastAsia="ko-KR"/>
              </w:rPr>
            </w:pPr>
            <w:proofErr w:type="spellStart"/>
            <w:r w:rsidRPr="0025215D">
              <w:rPr>
                <w:rFonts w:ascii="Arial" w:hAnsi="Arial"/>
                <w:lang w:eastAsia="ko-KR"/>
              </w:rPr>
              <w:t>Hantaan</w:t>
            </w:r>
            <w:proofErr w:type="spellEnd"/>
            <w:r w:rsidRPr="0025215D">
              <w:rPr>
                <w:rFonts w:ascii="Arial" w:hAnsi="Arial"/>
                <w:lang w:eastAsia="ko-KR"/>
              </w:rPr>
              <w:t xml:space="preserve"> </w:t>
            </w:r>
          </w:p>
        </w:tc>
        <w:tc>
          <w:tcPr>
            <w:tcW w:w="2214" w:type="dxa"/>
            <w:vAlign w:val="center"/>
          </w:tcPr>
          <w:p w14:paraId="70517018" w14:textId="77777777" w:rsidR="0032646F" w:rsidRPr="0025215D" w:rsidRDefault="0032646F" w:rsidP="00747C60">
            <w:pPr>
              <w:jc w:val="center"/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>-</w:t>
            </w:r>
          </w:p>
        </w:tc>
        <w:tc>
          <w:tcPr>
            <w:tcW w:w="2214" w:type="dxa"/>
            <w:vAlign w:val="center"/>
          </w:tcPr>
          <w:p w14:paraId="7F46391C" w14:textId="77777777" w:rsidR="0032646F" w:rsidRPr="0025215D" w:rsidRDefault="0032646F" w:rsidP="00747C60">
            <w:pPr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 xml:space="preserve">Sendai </w:t>
            </w:r>
          </w:p>
        </w:tc>
        <w:tc>
          <w:tcPr>
            <w:tcW w:w="2214" w:type="dxa"/>
            <w:vAlign w:val="center"/>
          </w:tcPr>
          <w:p w14:paraId="4409D2B2" w14:textId="77777777" w:rsidR="0032646F" w:rsidRPr="0025215D" w:rsidRDefault="0032646F" w:rsidP="00747C60">
            <w:pPr>
              <w:jc w:val="center"/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>-</w:t>
            </w:r>
          </w:p>
        </w:tc>
      </w:tr>
      <w:tr w:rsidR="0032646F" w:rsidRPr="0025215D" w14:paraId="27AFB8E6" w14:textId="77777777" w:rsidTr="00747C60">
        <w:tc>
          <w:tcPr>
            <w:tcW w:w="2214" w:type="dxa"/>
            <w:vAlign w:val="center"/>
          </w:tcPr>
          <w:p w14:paraId="2E25CD4C" w14:textId="77777777" w:rsidR="0032646F" w:rsidRPr="0025215D" w:rsidRDefault="0032646F" w:rsidP="00747C60">
            <w:pPr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 xml:space="preserve">K virus </w:t>
            </w:r>
          </w:p>
        </w:tc>
        <w:tc>
          <w:tcPr>
            <w:tcW w:w="2214" w:type="dxa"/>
            <w:vAlign w:val="center"/>
          </w:tcPr>
          <w:p w14:paraId="7B41B266" w14:textId="77777777" w:rsidR="0032646F" w:rsidRPr="0025215D" w:rsidRDefault="0032646F" w:rsidP="00747C60">
            <w:pPr>
              <w:jc w:val="center"/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>-</w:t>
            </w:r>
          </w:p>
        </w:tc>
        <w:tc>
          <w:tcPr>
            <w:tcW w:w="2214" w:type="dxa"/>
            <w:vAlign w:val="center"/>
          </w:tcPr>
          <w:p w14:paraId="2265F26F" w14:textId="77777777" w:rsidR="0032646F" w:rsidRPr="0025215D" w:rsidRDefault="0032646F" w:rsidP="00747C60">
            <w:pPr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 xml:space="preserve">Seoul </w:t>
            </w:r>
          </w:p>
        </w:tc>
        <w:tc>
          <w:tcPr>
            <w:tcW w:w="2214" w:type="dxa"/>
            <w:vAlign w:val="center"/>
          </w:tcPr>
          <w:p w14:paraId="3C125E12" w14:textId="77777777" w:rsidR="0032646F" w:rsidRPr="0025215D" w:rsidRDefault="0032646F" w:rsidP="00747C60">
            <w:pPr>
              <w:jc w:val="center"/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>-</w:t>
            </w:r>
          </w:p>
        </w:tc>
      </w:tr>
      <w:tr w:rsidR="0032646F" w:rsidRPr="0025215D" w14:paraId="1BB211AB" w14:textId="77777777" w:rsidTr="00747C60">
        <w:tc>
          <w:tcPr>
            <w:tcW w:w="2214" w:type="dxa"/>
            <w:vAlign w:val="center"/>
          </w:tcPr>
          <w:p w14:paraId="1B5519A9" w14:textId="77777777" w:rsidR="0032646F" w:rsidRPr="0025215D" w:rsidRDefault="0032646F" w:rsidP="00747C60">
            <w:pPr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>LCMV</w:t>
            </w:r>
          </w:p>
        </w:tc>
        <w:tc>
          <w:tcPr>
            <w:tcW w:w="2214" w:type="dxa"/>
            <w:vAlign w:val="center"/>
          </w:tcPr>
          <w:p w14:paraId="2AC63486" w14:textId="77777777" w:rsidR="0032646F" w:rsidRPr="0025215D" w:rsidRDefault="0032646F" w:rsidP="00747C60">
            <w:pPr>
              <w:jc w:val="center"/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>-</w:t>
            </w:r>
          </w:p>
        </w:tc>
        <w:tc>
          <w:tcPr>
            <w:tcW w:w="2214" w:type="dxa"/>
            <w:vAlign w:val="center"/>
          </w:tcPr>
          <w:p w14:paraId="10D9C123" w14:textId="77777777" w:rsidR="0032646F" w:rsidRPr="0025215D" w:rsidRDefault="0032646F" w:rsidP="00747C60">
            <w:pPr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 xml:space="preserve">Sin </w:t>
            </w:r>
            <w:proofErr w:type="spellStart"/>
            <w:r w:rsidRPr="0025215D">
              <w:rPr>
                <w:rFonts w:ascii="Arial" w:hAnsi="Arial"/>
                <w:lang w:eastAsia="ko-KR"/>
              </w:rPr>
              <w:t>Nombre</w:t>
            </w:r>
            <w:proofErr w:type="spellEnd"/>
            <w:r w:rsidRPr="0025215D">
              <w:rPr>
                <w:rFonts w:ascii="Arial" w:hAnsi="Arial"/>
                <w:lang w:eastAsia="ko-KR"/>
              </w:rPr>
              <w:t xml:space="preserve"> </w:t>
            </w:r>
          </w:p>
        </w:tc>
        <w:tc>
          <w:tcPr>
            <w:tcW w:w="2214" w:type="dxa"/>
            <w:vAlign w:val="center"/>
          </w:tcPr>
          <w:p w14:paraId="0CD327FF" w14:textId="77777777" w:rsidR="0032646F" w:rsidRPr="0025215D" w:rsidRDefault="0032646F" w:rsidP="00747C60">
            <w:pPr>
              <w:jc w:val="center"/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>-</w:t>
            </w:r>
          </w:p>
        </w:tc>
      </w:tr>
      <w:tr w:rsidR="0032646F" w:rsidRPr="0025215D" w14:paraId="7D10C727" w14:textId="77777777" w:rsidTr="00747C60">
        <w:tc>
          <w:tcPr>
            <w:tcW w:w="2214" w:type="dxa"/>
            <w:vAlign w:val="center"/>
          </w:tcPr>
          <w:p w14:paraId="195C9129" w14:textId="77777777" w:rsidR="0032646F" w:rsidRPr="0025215D" w:rsidRDefault="0032646F" w:rsidP="00747C60">
            <w:pPr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 xml:space="preserve">LDEV </w:t>
            </w:r>
          </w:p>
        </w:tc>
        <w:tc>
          <w:tcPr>
            <w:tcW w:w="2214" w:type="dxa"/>
            <w:vAlign w:val="center"/>
          </w:tcPr>
          <w:p w14:paraId="0F3982AD" w14:textId="77777777" w:rsidR="0032646F" w:rsidRPr="0025215D" w:rsidRDefault="0032646F" w:rsidP="00747C60">
            <w:pPr>
              <w:jc w:val="center"/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>-</w:t>
            </w:r>
          </w:p>
        </w:tc>
        <w:tc>
          <w:tcPr>
            <w:tcW w:w="2214" w:type="dxa"/>
            <w:vAlign w:val="center"/>
          </w:tcPr>
          <w:p w14:paraId="2C56E3D7" w14:textId="77777777" w:rsidR="0032646F" w:rsidRPr="0025215D" w:rsidRDefault="0032646F" w:rsidP="00747C60">
            <w:pPr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 xml:space="preserve">Treponema pallidum </w:t>
            </w:r>
          </w:p>
        </w:tc>
        <w:tc>
          <w:tcPr>
            <w:tcW w:w="2214" w:type="dxa"/>
            <w:vAlign w:val="center"/>
          </w:tcPr>
          <w:p w14:paraId="1C6F8367" w14:textId="77777777" w:rsidR="0032646F" w:rsidRPr="0025215D" w:rsidRDefault="0032646F" w:rsidP="00747C60">
            <w:pPr>
              <w:jc w:val="center"/>
              <w:rPr>
                <w:rFonts w:ascii="Arial" w:hAnsi="Arial"/>
                <w:lang w:eastAsia="ko-KR"/>
              </w:rPr>
            </w:pPr>
            <w:r w:rsidRPr="0025215D">
              <w:rPr>
                <w:rFonts w:ascii="Arial" w:hAnsi="Arial"/>
                <w:lang w:eastAsia="ko-KR"/>
              </w:rPr>
              <w:t>-</w:t>
            </w:r>
          </w:p>
        </w:tc>
      </w:tr>
    </w:tbl>
    <w:p w14:paraId="07B520FA" w14:textId="77777777" w:rsidR="0032646F" w:rsidRPr="00FC5F65" w:rsidRDefault="0032646F" w:rsidP="0032646F">
      <w:pPr>
        <w:spacing w:line="480" w:lineRule="auto"/>
        <w:rPr>
          <w:rFonts w:ascii="Arial" w:hAnsi="Arial"/>
        </w:rPr>
        <w:sectPr w:rsidR="0032646F" w:rsidRPr="00FC5F65" w:rsidSect="0032646F">
          <w:pgSz w:w="12240" w:h="15840"/>
          <w:pgMar w:top="63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245CF84" w14:textId="20F1AD6B" w:rsidR="00760FAF" w:rsidRPr="00FC5F65" w:rsidRDefault="00760FAF" w:rsidP="00FC5F65">
      <w:pPr>
        <w:spacing w:line="480" w:lineRule="auto"/>
        <w:rPr>
          <w:rFonts w:ascii="Arial" w:hAnsi="Arial"/>
        </w:rPr>
        <w:sectPr w:rsidR="00760FAF" w:rsidRPr="00FC5F65" w:rsidSect="00A73616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5120467" w14:textId="77777777" w:rsidR="0058784F" w:rsidRPr="001A238E" w:rsidRDefault="0058784F" w:rsidP="00FC5F65">
      <w:pPr>
        <w:spacing w:line="480" w:lineRule="auto"/>
        <w:rPr>
          <w:rFonts w:ascii="Arial" w:hAnsi="Arial"/>
          <w:bCs/>
          <w:sz w:val="36"/>
          <w:lang w:eastAsia="ko-KR"/>
        </w:rPr>
        <w:sectPr w:rsidR="0058784F" w:rsidRPr="001A238E" w:rsidSect="00A73616">
          <w:pgSz w:w="12240" w:h="15840"/>
          <w:pgMar w:top="450" w:right="1440" w:bottom="270" w:left="1440" w:header="720" w:footer="720" w:gutter="0"/>
          <w:lnNumType w:countBy="1" w:restart="continuous"/>
          <w:cols w:space="720"/>
          <w:docGrid w:linePitch="360"/>
        </w:sectPr>
      </w:pPr>
    </w:p>
    <w:p w14:paraId="48AACFB7" w14:textId="77777777" w:rsidR="00760FAF" w:rsidRPr="00FC5F65" w:rsidRDefault="00760FAF" w:rsidP="00FC5F65">
      <w:pPr>
        <w:spacing w:line="480" w:lineRule="auto"/>
        <w:rPr>
          <w:rFonts w:ascii="Arial" w:hAnsi="Arial"/>
          <w:lang w:eastAsia="ko-KR"/>
        </w:rPr>
      </w:pPr>
    </w:p>
    <w:sectPr w:rsidR="00760FAF" w:rsidRPr="00FC5F65" w:rsidSect="00A73616"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77164"/>
    <w:rsid w:val="000C04C3"/>
    <w:rsid w:val="001477DC"/>
    <w:rsid w:val="001A238E"/>
    <w:rsid w:val="00232922"/>
    <w:rsid w:val="003204BA"/>
    <w:rsid w:val="0032646F"/>
    <w:rsid w:val="003405C0"/>
    <w:rsid w:val="00340C9B"/>
    <w:rsid w:val="00355225"/>
    <w:rsid w:val="003B14E1"/>
    <w:rsid w:val="004326E4"/>
    <w:rsid w:val="004C350B"/>
    <w:rsid w:val="00500CDC"/>
    <w:rsid w:val="0058784F"/>
    <w:rsid w:val="005E7652"/>
    <w:rsid w:val="00760FAF"/>
    <w:rsid w:val="00767BA4"/>
    <w:rsid w:val="00776681"/>
    <w:rsid w:val="00843811"/>
    <w:rsid w:val="00856AC5"/>
    <w:rsid w:val="008C032F"/>
    <w:rsid w:val="00977164"/>
    <w:rsid w:val="009932D9"/>
    <w:rsid w:val="009B5FF0"/>
    <w:rsid w:val="00A36693"/>
    <w:rsid w:val="00A73616"/>
    <w:rsid w:val="00B80EC2"/>
    <w:rsid w:val="00BD4A52"/>
    <w:rsid w:val="00D9182A"/>
    <w:rsid w:val="00DC7274"/>
    <w:rsid w:val="00E52CA8"/>
    <w:rsid w:val="00EE7D4F"/>
    <w:rsid w:val="00EF4D29"/>
    <w:rsid w:val="00F57B45"/>
    <w:rsid w:val="00F631C8"/>
    <w:rsid w:val="00FC5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333724"/>
  <w15:docId w15:val="{E7C1479B-CE52-E54D-BAFE-FE18B7983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7164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31C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1C8"/>
    <w:rPr>
      <w:rFonts w:ascii="Segoe UI" w:hAnsi="Segoe UI" w:cs="Segoe UI"/>
      <w:sz w:val="18"/>
      <w:szCs w:val="18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A73616"/>
  </w:style>
  <w:style w:type="paragraph" w:styleId="Caption">
    <w:name w:val="caption"/>
    <w:basedOn w:val="Normal"/>
    <w:next w:val="Normal"/>
    <w:uiPriority w:val="35"/>
    <w:unhideWhenUsed/>
    <w:qFormat/>
    <w:rsid w:val="00FC5F65"/>
    <w:pPr>
      <w:spacing w:after="200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59"/>
    <w:rsid w:val="001A238E"/>
    <w:pPr>
      <w:spacing w:after="0" w:line="240" w:lineRule="auto"/>
    </w:pPr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A23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032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DF96189-26E4-7441-8481-23C3B9FD18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Santa Cruz</Company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Marie Didinger</dc:creator>
  <cp:keywords/>
  <dc:description/>
  <cp:lastModifiedBy>Gabriel Byrne</cp:lastModifiedBy>
  <cp:revision>4</cp:revision>
  <cp:lastPrinted>2017-11-30T23:46:00Z</cp:lastPrinted>
  <dcterms:created xsi:type="dcterms:W3CDTF">2018-02-25T06:56:00Z</dcterms:created>
  <dcterms:modified xsi:type="dcterms:W3CDTF">2018-08-02T19:17:00Z</dcterms:modified>
</cp:coreProperties>
</file>